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Table S1 – Sample Information and GenBank numbers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tbl>
      <w:tblPr>
        <w:tblW w:w="9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50"/>
        <w:gridCol w:w="928"/>
        <w:gridCol w:w="1261"/>
        <w:gridCol w:w="1011"/>
        <w:gridCol w:w="1189"/>
        <w:gridCol w:w="1189"/>
        <w:gridCol w:w="1189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axo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oucher Numbe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ocality Number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ocality informatio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at, Long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O1 GenBank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8S GenBank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EF1a GenBank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RAVUNIODE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Cladonychiida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rebomaster flavescen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5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A: Washington County, Brumley Creek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.4339,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21.77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heromaster sp.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35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VA: Scott County, Cliff Mtn.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.7494,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82.778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ryptomaster leviathan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4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Lane County, Clark Creek Campgrou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.9733,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22.58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peleomaster lex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9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D: Lincoln County, T Cave (Tee Cave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riggsida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Briggsus flavescen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05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Columbia County, southwest of Clatskani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6.0632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3.26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ravuniida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peleonychia sengeri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8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A: Skamania County, Big Cave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orth American ‘Triaenonychids’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ranonychina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ranonychus brunne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053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Multnomah County, Tanner Creek Roa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.6345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1.94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right" w:pos="1962" w:leader="none"/>
              </w:tabs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ranonychus brunne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71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A: Jefferson County, Ruby Beac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.709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4.41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ranonychus brunne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78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Clatsop County, Saddle Mountain S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.962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3.690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 xml:space="preserve">Metanonychus setulus 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7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: Del Norte County, Del Norte Coast Redwood S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.695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4.11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tanonychus setul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Josephine County, Grave Creek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.641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3.50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tanonychus setul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966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Lane County, Williamette NF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.9725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2.57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clerobuninae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Z. acuta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748, OP75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: San Mateo County, Pescadero Roa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299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2.26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4 (OP748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1 (OP748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2 (OP750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Z. tioga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4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: Tuolumne County, near Yosemite N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759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9.84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cavicolen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143, OP21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T: Jefferson County, Lewis and Clark Caver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.8386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1.86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4 HM05673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3 HM0566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79 HM05669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madhousensi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T: Utah County, Professor Buss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V: White Pine County, Great Basin NP, Ice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. u. ungula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V: White Pine County, Great Basin NP, Model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imorphic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A: Lewis County, Gifford Pinchot S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6.539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1.75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2004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nondimorphic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0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R: Clatsop County, Ecola S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5.9221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23.97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5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7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D: Latah County, Benewah Co. Lin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.0377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6.67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idahoensi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6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D: Shoshone County, Hobo Cedar Gro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7.086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6.112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568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Boulder County, Mallory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El Paso County, Cave of the Wind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.872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4.920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68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Gilpin Co., Apex Valley Roa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.8192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513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OP256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Jefferson County, Fault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67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Garfield Co., Hanging Lake Trail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.5985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7.1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56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Garfield County, Skeleton Cav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Lake County, NE of Leadvill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9.3415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22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Chaffee County, near Garfiel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.549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255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4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6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Gunnison County, south of Gothic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.9397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407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8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Custer County, Wet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.1335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17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8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10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Mineral County, south of Creed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813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91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Rio Grande County, Church Creek Trailhea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6481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6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La Plata County, Haviland Lak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532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7.8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8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1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Rio Arriba County, north of Cham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.939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54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0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88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Sandoval County, Jemez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.838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40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8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89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Lincoln County, road to Ski Apach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.396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78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5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Otera County, Bradford Cany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.97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708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0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: Cochise County, Chiricahua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.917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9.27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7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51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Grant County, Pinos Altos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.9287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8.16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05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: Apache County, Alpine Divid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3.8936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9.151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6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: Pima County, Santa Catalina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2.4265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0.74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5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: Coconino County, San Francisco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.328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11.71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T: San Juan County, Abajo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8763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9.445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20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UT: San Juan County, La Sal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8.4154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9.22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1149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Dolores County, along Dolores Riv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.7679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7.98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06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Q87218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robus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21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: Gunnison County, Cement Creek Cave #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882, OP972</w:t>
            </w:r>
          </w:p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Taos County, Taos Ski Valle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6.5976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45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3, HM0567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7, HM0566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18, HM05671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890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Santa Fe County, Glorieta Cany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.611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5.770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8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P90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Torrance County, Manzano Mountain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4.6658,</w:t>
            </w:r>
          </w:p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-106.39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6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69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HM05672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. r. glorietus?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S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M: Santa Fe County, Terrero Cave (CAS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Withhel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-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360" w:leader="none"/>
      </w:tabs>
      <w:spacing w:before="240" w:after="120"/>
      <w:jc w:val="center"/>
      <w:outlineLvl w:val="0"/>
    </w:pPr>
    <w:rPr>
      <w:rFonts w:ascii="Geneva" w:hAnsi="Geneva" w:cs="Geneva"/>
      <w:b/>
      <w:sz w:val="20"/>
      <w:szCs w:val="20"/>
      <w:u w:val="single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miscellaneoustext">
    <w:name w:val="reference-miscellaneoustext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Referencebooktitle">
    <w:name w:val="reference-book-title"/>
    <w:basedOn w:val="DefaultParagraphFont"/>
    <w:qFormat/>
    <w:rPr/>
  </w:style>
  <w:style w:type="character" w:styleId="Referencepublisher">
    <w:name w:val="reference-publisher"/>
    <w:basedOn w:val="DefaultParagraphFont"/>
    <w:qFormat/>
    <w:rPr/>
  </w:style>
  <w:style w:type="character" w:styleId="Referenceaddress">
    <w:name w:val="reference-address"/>
    <w:basedOn w:val="DefaultParagraphFont"/>
    <w:qFormat/>
    <w:rPr/>
  </w:style>
  <w:style w:type="character" w:styleId="City">
    <w:name w:val="city"/>
    <w:basedOn w:val="DefaultParagraphFont"/>
    <w:qFormat/>
    <w:rPr/>
  </w:style>
  <w:style w:type="character" w:styleId="State">
    <w:name w:val="stat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eneva" w:hAnsi="Geneva" w:cs="Geneva"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cs="Times"/>
      <w:color w:val="DD0806"/>
      <w:sz w:val="20"/>
      <w:szCs w:val="20"/>
    </w:rPr>
  </w:style>
  <w:style w:type="paragraph" w:styleId="TextBodyIndent">
    <w:name w:val="Body Text Indent"/>
    <w:basedOn w:val="Normal"/>
    <w:pPr>
      <w:ind w:left="360" w:hanging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bidi="en-US"/>
    </w:rPr>
  </w:style>
  <w:style w:type="paragraph" w:styleId="Biolio">
    <w:name w:val="biolio"/>
    <w:basedOn w:val="Normal"/>
    <w:qFormat/>
    <w:pPr>
      <w:tabs>
        <w:tab w:val="clear" w:pos="720"/>
        <w:tab w:val="left" w:pos="1340" w:leader="none"/>
      </w:tabs>
      <w:ind w:left="360" w:hanging="360"/>
    </w:pPr>
    <w:rPr>
      <w:rFonts w:ascii="Palatino" w:hAnsi="Palatino" w:cs="Palatino"/>
      <w:szCs w:val="20"/>
      <w:lang w:bidi="en-US"/>
    </w:rPr>
  </w:style>
  <w:style w:type="paragraph" w:styleId="HangingIndent">
    <w:name w:val="Hanging Indent"/>
    <w:basedOn w:val="Normal"/>
    <w:qFormat/>
    <w:pPr>
      <w:spacing w:before="0" w:after="12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02:41:00Z</dcterms:created>
  <dc:creator>Shahan</dc:creator>
  <dc:description/>
  <cp:keywords/>
  <dc:language>en-US</dc:language>
  <cp:lastModifiedBy>Office 2004 Test Drive User</cp:lastModifiedBy>
  <dcterms:modified xsi:type="dcterms:W3CDTF">2010-04-10T02:41:00Z</dcterms:modified>
  <cp:revision>3</cp:revision>
  <dc:subject/>
  <dc:title>Variable #</dc:title>
</cp:coreProperties>
</file>